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450681" w14:textId="28452292" w:rsidR="00632C11" w:rsidRDefault="00632C11" w:rsidP="00632C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EV</w:t>
      </w:r>
      <w:r w:rsidR="00E850A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Pr="00632C11">
        <w:rPr>
          <w:rFonts w:ascii="Times New Roman" w:hAnsi="Times New Roman" w:cs="Times New Roman"/>
        </w:rPr>
        <w:t>Detailed information of patients' spinal cord tissue sample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41"/>
        <w:gridCol w:w="591"/>
        <w:gridCol w:w="2133"/>
        <w:gridCol w:w="684"/>
        <w:gridCol w:w="812"/>
        <w:gridCol w:w="917"/>
        <w:gridCol w:w="1069"/>
        <w:gridCol w:w="977"/>
      </w:tblGrid>
      <w:tr w:rsidR="00632C11" w:rsidRPr="007145B1" w14:paraId="1BEF533F" w14:textId="77777777" w:rsidTr="00AF79F8">
        <w:trPr>
          <w:jc w:val="center"/>
        </w:trPr>
        <w:tc>
          <w:tcPr>
            <w:tcW w:w="1732" w:type="dxa"/>
            <w:gridSpan w:val="2"/>
          </w:tcPr>
          <w:p w14:paraId="531531CB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Diagnosis code</w:t>
            </w:r>
            <w:r w:rsidRPr="007145B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133" w:type="dxa"/>
          </w:tcPr>
          <w:p w14:paraId="6F2408B1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Autopsy</w:t>
            </w:r>
            <w:r w:rsidRPr="007145B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684" w:type="dxa"/>
          </w:tcPr>
          <w:p w14:paraId="546E673C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Sex</w:t>
            </w:r>
            <w:r w:rsidRPr="007145B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12" w:type="dxa"/>
          </w:tcPr>
          <w:p w14:paraId="2A7B493B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Age</w:t>
            </w:r>
            <w:r w:rsidRPr="007145B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917" w:type="dxa"/>
          </w:tcPr>
          <w:p w14:paraId="56B52D81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Braak</w:t>
            </w:r>
            <w:r w:rsidRPr="005C77DD"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,</w:t>
            </w:r>
            <w:r w:rsidRPr="007145B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69" w:type="dxa"/>
          </w:tcPr>
          <w:p w14:paraId="7F9F9C3B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Amyloid</w:t>
            </w:r>
            <w:r w:rsidRPr="007145B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977" w:type="dxa"/>
          </w:tcPr>
          <w:p w14:paraId="293972A1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Region</w:t>
            </w:r>
            <w:r w:rsidRPr="007145B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632C11" w:rsidRPr="007145B1" w14:paraId="4F06B5B4" w14:textId="77777777" w:rsidTr="00AF79F8">
        <w:trPr>
          <w:jc w:val="center"/>
        </w:trPr>
        <w:tc>
          <w:tcPr>
            <w:tcW w:w="1141" w:type="dxa"/>
            <w:vMerge w:val="restart"/>
            <w:vAlign w:val="center"/>
          </w:tcPr>
          <w:p w14:paraId="475959AC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987E6C">
              <w:rPr>
                <w:rFonts w:ascii="Times New Roman" w:hAnsi="Times New Roman" w:cs="Times New Roman"/>
              </w:rPr>
              <w:t>Non</w:t>
            </w:r>
            <w:r>
              <w:rPr>
                <w:rFonts w:ascii="Times New Roman" w:hAnsi="Times New Roman" w:cs="Times New Roman"/>
              </w:rPr>
              <w:t>-</w:t>
            </w:r>
            <w:r w:rsidRPr="00987E6C">
              <w:rPr>
                <w:rFonts w:ascii="Times New Roman" w:hAnsi="Times New Roman" w:cs="Times New Roman"/>
              </w:rPr>
              <w:t>demented control</w:t>
            </w:r>
          </w:p>
        </w:tc>
        <w:tc>
          <w:tcPr>
            <w:tcW w:w="591" w:type="dxa"/>
          </w:tcPr>
          <w:p w14:paraId="49D207C1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133" w:type="dxa"/>
          </w:tcPr>
          <w:p w14:paraId="19806303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OLE_LINK11"/>
            <w:r w:rsidRPr="007145B1">
              <w:rPr>
                <w:rFonts w:ascii="Times New Roman" w:hAnsi="Times New Roman" w:cs="Times New Roman"/>
                <w:color w:val="000000"/>
              </w:rPr>
              <w:t>S18/058</w:t>
            </w:r>
            <w:bookmarkEnd w:id="0"/>
          </w:p>
        </w:tc>
        <w:tc>
          <w:tcPr>
            <w:tcW w:w="684" w:type="dxa"/>
          </w:tcPr>
          <w:p w14:paraId="6D633324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2" w:type="dxa"/>
          </w:tcPr>
          <w:p w14:paraId="11ADF01B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17" w:type="dxa"/>
          </w:tcPr>
          <w:p w14:paraId="58E0F162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</w:tcPr>
          <w:p w14:paraId="48991192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7" w:type="dxa"/>
            <w:vMerge w:val="restart"/>
            <w:vAlign w:val="center"/>
          </w:tcPr>
          <w:p w14:paraId="3343E721" w14:textId="77777777" w:rsidR="00632C11" w:rsidRPr="0095361B" w:rsidRDefault="00632C11" w:rsidP="00AF79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145B1">
              <w:rPr>
                <w:rFonts w:ascii="Times New Roman" w:hAnsi="Times New Roman" w:cs="Times New Roman"/>
                <w:color w:val="000000"/>
              </w:rPr>
              <w:t>pinal cord</w:t>
            </w:r>
          </w:p>
        </w:tc>
      </w:tr>
      <w:tr w:rsidR="00632C11" w:rsidRPr="007145B1" w14:paraId="1D9A81B6" w14:textId="77777777" w:rsidTr="00AF79F8">
        <w:trPr>
          <w:jc w:val="center"/>
        </w:trPr>
        <w:tc>
          <w:tcPr>
            <w:tcW w:w="1141" w:type="dxa"/>
            <w:vMerge/>
            <w:vAlign w:val="center"/>
          </w:tcPr>
          <w:p w14:paraId="4F7596A0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</w:tcPr>
          <w:p w14:paraId="6D2068F7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33" w:type="dxa"/>
          </w:tcPr>
          <w:p w14:paraId="0F67BAB4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" w:name="OLE_LINK6"/>
            <w:r w:rsidRPr="007145B1">
              <w:rPr>
                <w:rFonts w:ascii="Times New Roman" w:hAnsi="Times New Roman" w:cs="Times New Roman"/>
                <w:color w:val="000000"/>
              </w:rPr>
              <w:t>S15/033</w:t>
            </w:r>
            <w:bookmarkEnd w:id="1"/>
          </w:p>
        </w:tc>
        <w:tc>
          <w:tcPr>
            <w:tcW w:w="684" w:type="dxa"/>
          </w:tcPr>
          <w:p w14:paraId="19723F52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2" w:type="dxa"/>
          </w:tcPr>
          <w:p w14:paraId="4EF3DB8B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17" w:type="dxa"/>
          </w:tcPr>
          <w:p w14:paraId="7C3A4A85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9" w:type="dxa"/>
          </w:tcPr>
          <w:p w14:paraId="6349C727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77" w:type="dxa"/>
            <w:vMerge/>
            <w:vAlign w:val="center"/>
          </w:tcPr>
          <w:p w14:paraId="206A004E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C11" w:rsidRPr="007145B1" w14:paraId="6FAE85D5" w14:textId="77777777" w:rsidTr="00AF79F8">
        <w:trPr>
          <w:jc w:val="center"/>
        </w:trPr>
        <w:tc>
          <w:tcPr>
            <w:tcW w:w="1141" w:type="dxa"/>
            <w:vMerge/>
            <w:vAlign w:val="center"/>
          </w:tcPr>
          <w:p w14:paraId="4B6EE0A2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</w:tcPr>
          <w:p w14:paraId="77AC858F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33" w:type="dxa"/>
          </w:tcPr>
          <w:p w14:paraId="308CAF91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" w:name="OLE_LINK7"/>
            <w:r w:rsidRPr="007145B1">
              <w:rPr>
                <w:rFonts w:ascii="Times New Roman" w:hAnsi="Times New Roman" w:cs="Times New Roman"/>
                <w:color w:val="000000"/>
              </w:rPr>
              <w:t>S15/016</w:t>
            </w:r>
            <w:bookmarkEnd w:id="2"/>
          </w:p>
        </w:tc>
        <w:tc>
          <w:tcPr>
            <w:tcW w:w="684" w:type="dxa"/>
          </w:tcPr>
          <w:p w14:paraId="203827D1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2" w:type="dxa"/>
          </w:tcPr>
          <w:p w14:paraId="255C441C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17" w:type="dxa"/>
          </w:tcPr>
          <w:p w14:paraId="5FADAF13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9" w:type="dxa"/>
          </w:tcPr>
          <w:p w14:paraId="252261FE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77" w:type="dxa"/>
            <w:vMerge/>
            <w:vAlign w:val="center"/>
          </w:tcPr>
          <w:p w14:paraId="33160AF1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C11" w:rsidRPr="007145B1" w14:paraId="247EF6C9" w14:textId="77777777" w:rsidTr="00AF79F8">
        <w:trPr>
          <w:jc w:val="center"/>
        </w:trPr>
        <w:tc>
          <w:tcPr>
            <w:tcW w:w="1141" w:type="dxa"/>
            <w:vMerge w:val="restart"/>
          </w:tcPr>
          <w:p w14:paraId="155124C2" w14:textId="77777777" w:rsidR="00632C1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bookmarkStart w:id="3" w:name="_Hlk173855347"/>
          </w:p>
          <w:p w14:paraId="64FBDB00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591" w:type="dxa"/>
          </w:tcPr>
          <w:p w14:paraId="2D0D7581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2133" w:type="dxa"/>
          </w:tcPr>
          <w:p w14:paraId="78619BEB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45B1">
              <w:rPr>
                <w:rFonts w:ascii="Times New Roman" w:hAnsi="Times New Roman" w:cs="Times New Roman"/>
                <w:color w:val="000000"/>
              </w:rPr>
              <w:t>S18/052</w:t>
            </w:r>
          </w:p>
        </w:tc>
        <w:tc>
          <w:tcPr>
            <w:tcW w:w="684" w:type="dxa"/>
          </w:tcPr>
          <w:p w14:paraId="53A78034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2" w:type="dxa"/>
          </w:tcPr>
          <w:p w14:paraId="5BEE3237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17" w:type="dxa"/>
          </w:tcPr>
          <w:p w14:paraId="5C095453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9" w:type="dxa"/>
          </w:tcPr>
          <w:p w14:paraId="6CF4E704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7" w:type="dxa"/>
            <w:vMerge w:val="restart"/>
            <w:vAlign w:val="center"/>
          </w:tcPr>
          <w:p w14:paraId="0A4F6FC1" w14:textId="77777777" w:rsidR="00632C11" w:rsidRPr="0095361B" w:rsidRDefault="00632C11" w:rsidP="00AF79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7145B1">
              <w:rPr>
                <w:rFonts w:ascii="Times New Roman" w:hAnsi="Times New Roman" w:cs="Times New Roman"/>
                <w:color w:val="000000"/>
              </w:rPr>
              <w:t>pinal cord</w:t>
            </w:r>
          </w:p>
        </w:tc>
      </w:tr>
      <w:tr w:rsidR="00632C11" w:rsidRPr="007145B1" w14:paraId="1823D62F" w14:textId="77777777" w:rsidTr="00AF79F8">
        <w:trPr>
          <w:jc w:val="center"/>
        </w:trPr>
        <w:tc>
          <w:tcPr>
            <w:tcW w:w="1141" w:type="dxa"/>
            <w:vMerge/>
          </w:tcPr>
          <w:p w14:paraId="35CE5549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</w:tcPr>
          <w:p w14:paraId="47AAAA4F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3" w:type="dxa"/>
          </w:tcPr>
          <w:p w14:paraId="79547BE7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45B1">
              <w:rPr>
                <w:rFonts w:ascii="Times New Roman" w:hAnsi="Times New Roman" w:cs="Times New Roman"/>
                <w:color w:val="000000"/>
              </w:rPr>
              <w:t>S16/088</w:t>
            </w:r>
          </w:p>
        </w:tc>
        <w:tc>
          <w:tcPr>
            <w:tcW w:w="684" w:type="dxa"/>
          </w:tcPr>
          <w:p w14:paraId="392239A4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12" w:type="dxa"/>
          </w:tcPr>
          <w:p w14:paraId="710A11A1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17" w:type="dxa"/>
          </w:tcPr>
          <w:p w14:paraId="2A535183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9" w:type="dxa"/>
          </w:tcPr>
          <w:p w14:paraId="596AEA87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7" w:type="dxa"/>
            <w:vMerge/>
          </w:tcPr>
          <w:p w14:paraId="75B41202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C11" w:rsidRPr="007145B1" w14:paraId="2622C2D7" w14:textId="77777777" w:rsidTr="00AF79F8">
        <w:trPr>
          <w:jc w:val="center"/>
        </w:trPr>
        <w:tc>
          <w:tcPr>
            <w:tcW w:w="1141" w:type="dxa"/>
            <w:vMerge/>
          </w:tcPr>
          <w:p w14:paraId="31DC7B81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</w:tcPr>
          <w:p w14:paraId="727AC0B4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3" w:type="dxa"/>
          </w:tcPr>
          <w:p w14:paraId="6A3FA61C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45B1">
              <w:rPr>
                <w:rFonts w:ascii="Times New Roman" w:hAnsi="Times New Roman" w:cs="Times New Roman"/>
                <w:color w:val="000000"/>
              </w:rPr>
              <w:t>S15/086</w:t>
            </w:r>
          </w:p>
        </w:tc>
        <w:tc>
          <w:tcPr>
            <w:tcW w:w="684" w:type="dxa"/>
          </w:tcPr>
          <w:p w14:paraId="26D46F98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12" w:type="dxa"/>
          </w:tcPr>
          <w:p w14:paraId="3EC9D184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17" w:type="dxa"/>
          </w:tcPr>
          <w:p w14:paraId="5F7790BD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</w:tcPr>
          <w:p w14:paraId="08F8900F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  <w:r w:rsidRPr="007145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7" w:type="dxa"/>
            <w:vMerge/>
          </w:tcPr>
          <w:p w14:paraId="42BB4A6B" w14:textId="77777777" w:rsidR="00632C11" w:rsidRPr="007145B1" w:rsidRDefault="00632C11" w:rsidP="00AF79F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3"/>
    <w:p w14:paraId="41E767E4" w14:textId="77777777" w:rsidR="00632C11" w:rsidRDefault="00632C11" w:rsidP="00632C11">
      <w:pPr>
        <w:rPr>
          <w:rFonts w:ascii="Times New Roman" w:hAnsi="Times New Roman" w:cs="Times New Roman"/>
        </w:rPr>
      </w:pPr>
      <w:r w:rsidRPr="007145B1">
        <w:rPr>
          <w:rFonts w:ascii="Times New Roman" w:hAnsi="Times New Roman" w:cs="Times New Roman"/>
          <w:vertAlign w:val="superscript"/>
        </w:rPr>
        <w:t>1</w:t>
      </w:r>
      <w:r w:rsidRPr="007145B1">
        <w:rPr>
          <w:rFonts w:ascii="Times New Roman" w:hAnsi="Times New Roman" w:cs="Times New Roman"/>
        </w:rPr>
        <w:t xml:space="preserve">Provide from </w:t>
      </w:r>
      <w:r w:rsidRPr="00FC3B33">
        <w:rPr>
          <w:rFonts w:ascii="Times New Roman" w:hAnsi="Times New Roman" w:cs="Times New Roman"/>
        </w:rPr>
        <w:t xml:space="preserve">Netherlands Brain Bank </w:t>
      </w:r>
    </w:p>
    <w:p w14:paraId="658973DC" w14:textId="77777777" w:rsidR="00632C11" w:rsidRDefault="00632C11" w:rsidP="00632C11">
      <w:pPr>
        <w:rPr>
          <w:rFonts w:ascii="Times New Roman" w:hAnsi="Times New Roman" w:cs="Times New Roman"/>
        </w:rPr>
      </w:pPr>
      <w:r w:rsidRPr="007145B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B</w:t>
      </w:r>
      <w:r w:rsidRPr="007145B1">
        <w:rPr>
          <w:rFonts w:ascii="Times New Roman" w:hAnsi="Times New Roman" w:cs="Times New Roman"/>
        </w:rPr>
        <w:t>raak stage indicates</w:t>
      </w:r>
    </w:p>
    <w:p w14:paraId="0E47C00F" w14:textId="655B8CB7" w:rsidR="00FC3B33" w:rsidRPr="007145B1" w:rsidRDefault="00FC3B33">
      <w:pPr>
        <w:rPr>
          <w:rFonts w:ascii="Times New Roman" w:hAnsi="Times New Roman" w:cs="Times New Roman"/>
        </w:rPr>
      </w:pPr>
    </w:p>
    <w:sectPr w:rsidR="00FC3B33" w:rsidRPr="007145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61BF3B" w14:textId="77777777" w:rsidR="000B386F" w:rsidRDefault="000B386F" w:rsidP="00FC3B33">
      <w:pPr>
        <w:spacing w:after="0" w:line="240" w:lineRule="auto"/>
      </w:pPr>
      <w:r>
        <w:separator/>
      </w:r>
    </w:p>
  </w:endnote>
  <w:endnote w:type="continuationSeparator" w:id="0">
    <w:p w14:paraId="4EA44038" w14:textId="77777777" w:rsidR="000B386F" w:rsidRDefault="000B386F" w:rsidP="00FC3B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ED3705" w14:textId="77777777" w:rsidR="000B386F" w:rsidRDefault="000B386F" w:rsidP="00FC3B33">
      <w:pPr>
        <w:spacing w:after="0" w:line="240" w:lineRule="auto"/>
      </w:pPr>
      <w:r>
        <w:separator/>
      </w:r>
    </w:p>
  </w:footnote>
  <w:footnote w:type="continuationSeparator" w:id="0">
    <w:p w14:paraId="09740509" w14:textId="77777777" w:rsidR="000B386F" w:rsidRDefault="000B386F" w:rsidP="00FC3B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479"/>
    <w:rsid w:val="00042E7C"/>
    <w:rsid w:val="000B386F"/>
    <w:rsid w:val="001C2D4F"/>
    <w:rsid w:val="003F7D3B"/>
    <w:rsid w:val="005142B3"/>
    <w:rsid w:val="00592FEF"/>
    <w:rsid w:val="005C77DD"/>
    <w:rsid w:val="00632C11"/>
    <w:rsid w:val="007145B1"/>
    <w:rsid w:val="00751479"/>
    <w:rsid w:val="00763D50"/>
    <w:rsid w:val="0095361B"/>
    <w:rsid w:val="00987E6C"/>
    <w:rsid w:val="00992319"/>
    <w:rsid w:val="009D6B03"/>
    <w:rsid w:val="00A70744"/>
    <w:rsid w:val="00AD2193"/>
    <w:rsid w:val="00B805E8"/>
    <w:rsid w:val="00B95174"/>
    <w:rsid w:val="00C56724"/>
    <w:rsid w:val="00C94D98"/>
    <w:rsid w:val="00CA6E01"/>
    <w:rsid w:val="00D87C5F"/>
    <w:rsid w:val="00DA521A"/>
    <w:rsid w:val="00DE428B"/>
    <w:rsid w:val="00E567E5"/>
    <w:rsid w:val="00E850AD"/>
    <w:rsid w:val="00FC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756150D1"/>
  <w15:chartTrackingRefBased/>
  <w15:docId w15:val="{DA6BF749-4844-4B2D-9660-6DE3A98E8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B3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3B3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3B33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3B3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3B33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qin Cao</dc:creator>
  <cp:keywords/>
  <dc:description/>
  <cp:lastModifiedBy>Annika Diederich</cp:lastModifiedBy>
  <cp:revision>2</cp:revision>
  <dcterms:created xsi:type="dcterms:W3CDTF">2025-09-30T15:51:00Z</dcterms:created>
  <dcterms:modified xsi:type="dcterms:W3CDTF">2025-09-30T15:51:00Z</dcterms:modified>
</cp:coreProperties>
</file>